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C87C4" w14:textId="77777777" w:rsidR="008E21F2" w:rsidRDefault="001C68AC">
      <w:pPr>
        <w:rPr>
          <w:b/>
          <w:bCs/>
          <w:lang w:val="en-US"/>
        </w:rPr>
      </w:pPr>
      <w:r w:rsidRPr="001C68AC">
        <w:rPr>
          <w:b/>
          <w:bCs/>
          <w:lang w:val="en-US"/>
        </w:rPr>
        <w:t>Supplementary Information</w:t>
      </w:r>
    </w:p>
    <w:p w14:paraId="7771440A" w14:textId="77777777" w:rsidR="001C68AC" w:rsidRDefault="001C68AC">
      <w:pPr>
        <w:rPr>
          <w:b/>
          <w:bCs/>
          <w:lang w:val="en-US"/>
        </w:rPr>
      </w:pPr>
    </w:p>
    <w:p w14:paraId="4F4C2BAB" w14:textId="77777777" w:rsidR="001C68AC" w:rsidRDefault="001C68AC">
      <w:pPr>
        <w:rPr>
          <w:b/>
          <w:bCs/>
          <w:lang w:val="en-US"/>
        </w:rPr>
      </w:pPr>
      <w:r>
        <w:rPr>
          <w:b/>
          <w:bCs/>
          <w:lang w:val="en-US"/>
        </w:rPr>
        <w:t>Cloning oligos</w:t>
      </w:r>
    </w:p>
    <w:p w14:paraId="383418A9" w14:textId="77777777" w:rsidR="001C68AC" w:rsidRPr="001C68AC" w:rsidRDefault="001C68AC" w:rsidP="001C68AC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1C68AC">
        <w:rPr>
          <w:rFonts w:ascii="Arial" w:hAnsi="Arial" w:cs="Arial"/>
          <w:sz w:val="20"/>
          <w:szCs w:val="20"/>
          <w:lang w:val="en-US"/>
        </w:rPr>
        <w:t>shMYC</w:t>
      </w:r>
      <w:proofErr w:type="spellEnd"/>
      <w:r w:rsidRPr="001C68AC">
        <w:rPr>
          <w:rFonts w:ascii="Arial" w:hAnsi="Arial" w:cs="Arial"/>
          <w:sz w:val="20"/>
          <w:szCs w:val="20"/>
          <w:lang w:val="en-US"/>
        </w:rPr>
        <w:tab/>
        <w:t>#1</w:t>
      </w:r>
    </w:p>
    <w:p w14:paraId="41A2E78E" w14:textId="77777777" w:rsidR="003261D7" w:rsidRDefault="001C68AC" w:rsidP="001C68AC">
      <w:pPr>
        <w:rPr>
          <w:rFonts w:ascii="Arial" w:hAnsi="Arial" w:cs="Arial"/>
          <w:sz w:val="20"/>
          <w:szCs w:val="20"/>
          <w:lang w:val="en-US"/>
        </w:rPr>
      </w:pPr>
      <w:r w:rsidRPr="001C68A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Forward CCGGCCTGAGACAGATCAGCAACAACTCGAG</w:t>
      </w:r>
      <w:r w:rsidRPr="001C68AC">
        <w:rPr>
          <w:rFonts w:ascii="Arial" w:hAnsi="Arial" w:cs="Arial"/>
          <w:sz w:val="20"/>
          <w:szCs w:val="20"/>
          <w:lang w:val="en-US"/>
        </w:rPr>
        <w:t>TTGTTGCTGATCTGTCTCAGG</w:t>
      </w:r>
      <w:r w:rsidRPr="001C68A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TTTTG</w:t>
      </w:r>
    </w:p>
    <w:p w14:paraId="219A1C76" w14:textId="77777777" w:rsidR="001C68AC" w:rsidRPr="001C68AC" w:rsidRDefault="001C68AC" w:rsidP="001C68AC">
      <w:pPr>
        <w:rPr>
          <w:rFonts w:ascii="Arial" w:hAnsi="Arial" w:cs="Arial"/>
          <w:sz w:val="20"/>
          <w:szCs w:val="20"/>
          <w:lang w:val="en-US"/>
        </w:rPr>
      </w:pPr>
      <w:r w:rsidRPr="001C68AC">
        <w:rPr>
          <w:rFonts w:ascii="Arial" w:hAnsi="Arial" w:cs="Arial"/>
          <w:sz w:val="20"/>
          <w:szCs w:val="20"/>
          <w:lang w:val="en-US"/>
        </w:rPr>
        <w:t>Reverse AATTCAAAAA</w:t>
      </w:r>
      <w:r w:rsidRPr="001C68A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CCTGAGACAGATCAGCAACAA</w:t>
      </w:r>
      <w:r w:rsidRPr="001C68AC">
        <w:rPr>
          <w:rFonts w:ascii="Arial" w:hAnsi="Arial" w:cs="Arial"/>
          <w:sz w:val="20"/>
          <w:szCs w:val="20"/>
          <w:lang w:val="en-US"/>
        </w:rPr>
        <w:t>CTCGAGTTGTTGCTGATCTGTCTCAGG</w:t>
      </w:r>
    </w:p>
    <w:p w14:paraId="3042A798" w14:textId="77777777" w:rsidR="001C68AC" w:rsidRPr="004025B5" w:rsidRDefault="001C68AC" w:rsidP="001C68AC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proofErr w:type="spellStart"/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hMYC</w:t>
      </w:r>
      <w:proofErr w:type="spellEnd"/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ab/>
        <w:t>#2</w:t>
      </w:r>
    </w:p>
    <w:p w14:paraId="08244C10" w14:textId="77777777" w:rsidR="001C68AC" w:rsidRPr="004025B5" w:rsidRDefault="001C68AC" w:rsidP="001C68AC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1C68A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Forward CCGGCAGTTGAAACACAAACTTGAACTCGAG</w:t>
      </w: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TCAAGTTTGTGTTTCAACTG</w:t>
      </w:r>
      <w:r w:rsidRPr="001C68A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TTTTTG</w:t>
      </w:r>
    </w:p>
    <w:p w14:paraId="7386AD1E" w14:textId="77777777" w:rsidR="001C68AC" w:rsidRPr="004025B5" w:rsidRDefault="001C68AC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Reverse AATTCAAAAA</w:t>
      </w:r>
      <w:r w:rsidRPr="001C68AC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CAGTTGAAACACAAACTTGAA</w:t>
      </w: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CTCGAGTTCAAGTTTGTGTTTCAACTG</w:t>
      </w:r>
    </w:p>
    <w:p w14:paraId="10AC57A8" w14:textId="77777777" w:rsidR="001C68AC" w:rsidRPr="004025B5" w:rsidRDefault="001C68AC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hCIP2A #1</w:t>
      </w:r>
    </w:p>
    <w:p w14:paraId="3EAB6FF8" w14:textId="77777777" w:rsidR="00403C21" w:rsidRPr="004025B5" w:rsidRDefault="00403C21" w:rsidP="00403C21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Forward</w:t>
      </w: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ab/>
        <w:t>CCGGTGCGGCACTTGGAGGTAATTTCTCGAGAAATTACCTCCAAGTGCCGCATTTTTG</w:t>
      </w:r>
    </w:p>
    <w:p w14:paraId="51F34FD0" w14:textId="77777777" w:rsidR="00403C21" w:rsidRPr="004025B5" w:rsidRDefault="00403C21" w:rsidP="00403C21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Reverse</w:t>
      </w: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ab/>
        <w:t>AATTCAAAAATGCGGCACTTGGAGGTAATTTCTCGAGAAATTACCTCCAAGTGCCGCA</w:t>
      </w:r>
    </w:p>
    <w:p w14:paraId="7E49CCC7" w14:textId="77777777" w:rsidR="00403C21" w:rsidRPr="004025B5" w:rsidRDefault="00403C21" w:rsidP="00403C21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shCIP2A #2</w:t>
      </w:r>
    </w:p>
    <w:p w14:paraId="7041F5E9" w14:textId="77777777" w:rsidR="00403C21" w:rsidRPr="004025B5" w:rsidRDefault="003261D7" w:rsidP="00403C21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Forward</w:t>
      </w:r>
      <w:r w:rsidR="00403C21"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ab/>
        <w:t>CCGGATTTGTGACTTCGTAACAATACTCGAGTATTGTTACGAAGTCACAAATTTTTTG</w:t>
      </w:r>
    </w:p>
    <w:p w14:paraId="2D83E328" w14:textId="77777777" w:rsidR="00403C21" w:rsidRPr="004025B5" w:rsidRDefault="003261D7" w:rsidP="00403C21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Reverse</w:t>
      </w:r>
      <w:r w:rsidR="00403C21" w:rsidRPr="004025B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ab/>
        <w:t>AATTCAAAAAATTTGTGACTTCGTAACAATACTCGAGTATTGTTACGAAGTCACAAAT</w:t>
      </w:r>
    </w:p>
    <w:p w14:paraId="37AE4495" w14:textId="77777777" w:rsidR="00582B7B" w:rsidRDefault="00582B7B">
      <w:pPr>
        <w:rPr>
          <w:lang w:val="en-US"/>
        </w:rPr>
      </w:pPr>
    </w:p>
    <w:p w14:paraId="3389D3CF" w14:textId="77777777" w:rsidR="0087503D" w:rsidRDefault="0087503D">
      <w:pPr>
        <w:rPr>
          <w:b/>
          <w:bCs/>
          <w:lang w:val="en-US"/>
        </w:rPr>
      </w:pPr>
      <w:r w:rsidRPr="0087503D">
        <w:rPr>
          <w:b/>
          <w:bCs/>
          <w:lang w:val="en-US"/>
        </w:rPr>
        <w:t>siRNAs</w:t>
      </w:r>
    </w:p>
    <w:p w14:paraId="498F7135" w14:textId="77777777" w:rsidR="00A34BBE" w:rsidRPr="00A34BBE" w:rsidRDefault="00A34BBE" w:rsidP="00A34BBE">
      <w:pPr>
        <w:rPr>
          <w:lang w:val="en-US"/>
        </w:rPr>
      </w:pPr>
      <w:proofErr w:type="spellStart"/>
      <w:r w:rsidRPr="00A34BBE">
        <w:rPr>
          <w:lang w:val="en-US"/>
        </w:rPr>
        <w:t>si</w:t>
      </w:r>
      <w:r>
        <w:rPr>
          <w:lang w:val="en-US"/>
        </w:rPr>
        <w:t>l</w:t>
      </w:r>
      <w:r w:rsidRPr="00A34BBE">
        <w:rPr>
          <w:lang w:val="en-US"/>
        </w:rPr>
        <w:t>uc</w:t>
      </w:r>
      <w:proofErr w:type="spellEnd"/>
      <w:r>
        <w:rPr>
          <w:lang w:val="en-US"/>
        </w:rPr>
        <w:tab/>
      </w:r>
      <w:r>
        <w:rPr>
          <w:lang w:val="en-US"/>
        </w:rPr>
        <w:tab/>
        <w:t>Sense</w:t>
      </w:r>
      <w:r>
        <w:rPr>
          <w:lang w:val="en-US"/>
        </w:rPr>
        <w:tab/>
      </w:r>
      <w:r>
        <w:rPr>
          <w:lang w:val="en-US"/>
        </w:rPr>
        <w:tab/>
      </w:r>
      <w:r w:rsidRPr="00A34BBE">
        <w:rPr>
          <w:lang w:val="en-US"/>
        </w:rPr>
        <w:t>CGUACGGGGAAUACUUCGA</w:t>
      </w:r>
    </w:p>
    <w:p w14:paraId="1EF6E342" w14:textId="77777777" w:rsidR="00A34BBE" w:rsidRPr="00A34BBE" w:rsidRDefault="00A34BBE" w:rsidP="00A34BBE">
      <w:pPr>
        <w:ind w:left="708" w:firstLine="708"/>
        <w:rPr>
          <w:lang w:val="en-US"/>
        </w:rPr>
      </w:pPr>
      <w:r>
        <w:rPr>
          <w:lang w:val="en-US"/>
        </w:rPr>
        <w:t>Antisense</w:t>
      </w:r>
      <w:r>
        <w:rPr>
          <w:lang w:val="en-US"/>
        </w:rPr>
        <w:tab/>
      </w:r>
      <w:r w:rsidRPr="00A34BBE">
        <w:rPr>
          <w:lang w:val="en-US"/>
        </w:rPr>
        <w:t>UCGAAGUAUUCCCCGUACG</w:t>
      </w:r>
    </w:p>
    <w:p w14:paraId="00792F20" w14:textId="77777777" w:rsidR="00A34BBE" w:rsidRPr="002730D6" w:rsidRDefault="00A34BBE" w:rsidP="00A34BBE">
      <w:pPr>
        <w:rPr>
          <w:lang w:val="en-US"/>
        </w:rPr>
      </w:pPr>
      <w:r w:rsidRPr="002730D6">
        <w:rPr>
          <w:lang w:val="en-US"/>
        </w:rPr>
        <w:t>siE6/E7</w:t>
      </w:r>
      <w:r w:rsidRPr="002730D6">
        <w:rPr>
          <w:lang w:val="en-US"/>
        </w:rPr>
        <w:tab/>
        <w:t>Sense</w:t>
      </w:r>
      <w:r w:rsidRPr="002730D6">
        <w:rPr>
          <w:lang w:val="en-US"/>
        </w:rPr>
        <w:tab/>
      </w:r>
      <w:r w:rsidRPr="002730D6">
        <w:rPr>
          <w:lang w:val="en-US"/>
        </w:rPr>
        <w:tab/>
        <w:t>CUUCGGUUGUGCGUACAAAGC</w:t>
      </w:r>
    </w:p>
    <w:p w14:paraId="4411916D" w14:textId="77777777" w:rsidR="0087503D" w:rsidRPr="00A34BBE" w:rsidRDefault="00A34BBE" w:rsidP="00A34BBE">
      <w:pPr>
        <w:ind w:left="708" w:firstLine="708"/>
        <w:rPr>
          <w:lang w:val="en-US"/>
        </w:rPr>
      </w:pPr>
      <w:r>
        <w:rPr>
          <w:lang w:val="en-US"/>
        </w:rPr>
        <w:t>Antisense</w:t>
      </w:r>
      <w:r>
        <w:rPr>
          <w:lang w:val="en-US"/>
        </w:rPr>
        <w:tab/>
      </w:r>
      <w:r w:rsidRPr="00A34BBE">
        <w:rPr>
          <w:lang w:val="en-US"/>
        </w:rPr>
        <w:t>GCUUUGUACGCACAACCGAAG</w:t>
      </w:r>
    </w:p>
    <w:p w14:paraId="7104E248" w14:textId="77777777" w:rsidR="00CF5620" w:rsidRDefault="0087503D">
      <w:pPr>
        <w:rPr>
          <w:b/>
          <w:bCs/>
          <w:lang w:val="en-US"/>
        </w:rPr>
      </w:pPr>
      <w:r>
        <w:rPr>
          <w:b/>
          <w:bCs/>
          <w:lang w:val="en-US"/>
        </w:rPr>
        <w:t>Antibodies</w:t>
      </w:r>
    </w:p>
    <w:p w14:paraId="6369C7BC" w14:textId="77777777" w:rsidR="0087503D" w:rsidRDefault="009C495A">
      <w:pPr>
        <w:rPr>
          <w:lang w:val="en-US"/>
        </w:rPr>
      </w:pPr>
      <w:r>
        <w:rPr>
          <w:lang w:val="en-US"/>
        </w:rPr>
        <w:t>WB = Western Blot</w:t>
      </w:r>
    </w:p>
    <w:p w14:paraId="6C206092" w14:textId="77777777" w:rsidR="009C495A" w:rsidRDefault="009C495A">
      <w:pPr>
        <w:rPr>
          <w:lang w:val="en-US"/>
        </w:rPr>
      </w:pPr>
      <w:r>
        <w:rPr>
          <w:lang w:val="en-US"/>
        </w:rPr>
        <w:t>IF = Immunofluorescence</w:t>
      </w:r>
    </w:p>
    <w:p w14:paraId="3125A2BF" w14:textId="77777777" w:rsidR="009C495A" w:rsidRDefault="009C495A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8"/>
        <w:gridCol w:w="1414"/>
        <w:gridCol w:w="1660"/>
        <w:gridCol w:w="1893"/>
        <w:gridCol w:w="1416"/>
        <w:gridCol w:w="1121"/>
      </w:tblGrid>
      <w:tr w:rsidR="0087503D" w14:paraId="3FC21DA9" w14:textId="77777777" w:rsidTr="00D76031">
        <w:tc>
          <w:tcPr>
            <w:tcW w:w="2118" w:type="dxa"/>
          </w:tcPr>
          <w:p w14:paraId="0BE14DD6" w14:textId="77777777" w:rsidR="0087503D" w:rsidRPr="0087503D" w:rsidRDefault="0087503D">
            <w:pPr>
              <w:rPr>
                <w:b/>
                <w:bCs/>
                <w:lang w:val="en-US"/>
              </w:rPr>
            </w:pPr>
            <w:r w:rsidRPr="0087503D">
              <w:rPr>
                <w:b/>
                <w:bCs/>
                <w:lang w:val="en-US"/>
              </w:rPr>
              <w:t>Antibody</w:t>
            </w:r>
          </w:p>
        </w:tc>
        <w:tc>
          <w:tcPr>
            <w:tcW w:w="1414" w:type="dxa"/>
          </w:tcPr>
          <w:p w14:paraId="5D73B30D" w14:textId="77777777" w:rsidR="0087503D" w:rsidRPr="0087503D" w:rsidRDefault="0087503D">
            <w:pPr>
              <w:rPr>
                <w:b/>
                <w:bCs/>
                <w:lang w:val="en-US"/>
              </w:rPr>
            </w:pPr>
            <w:r w:rsidRPr="0087503D">
              <w:rPr>
                <w:b/>
                <w:bCs/>
                <w:lang w:val="en-US"/>
              </w:rPr>
              <w:t>Produced in</w:t>
            </w:r>
          </w:p>
        </w:tc>
        <w:tc>
          <w:tcPr>
            <w:tcW w:w="1660" w:type="dxa"/>
          </w:tcPr>
          <w:p w14:paraId="3AA8EF49" w14:textId="77777777" w:rsidR="0087503D" w:rsidRPr="0087503D" w:rsidRDefault="0087503D">
            <w:pPr>
              <w:rPr>
                <w:b/>
                <w:bCs/>
                <w:lang w:val="en-US"/>
              </w:rPr>
            </w:pPr>
            <w:r w:rsidRPr="0087503D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1893" w:type="dxa"/>
          </w:tcPr>
          <w:p w14:paraId="7DF09D21" w14:textId="77777777" w:rsidR="0087503D" w:rsidRPr="0087503D" w:rsidRDefault="0087503D">
            <w:pPr>
              <w:rPr>
                <w:b/>
                <w:bCs/>
                <w:lang w:val="en-US"/>
              </w:rPr>
            </w:pPr>
            <w:r w:rsidRPr="0087503D">
              <w:rPr>
                <w:b/>
                <w:bCs/>
                <w:lang w:val="en-US"/>
              </w:rPr>
              <w:t>Clone</w:t>
            </w:r>
            <w:r w:rsidR="00824066">
              <w:rPr>
                <w:b/>
                <w:bCs/>
                <w:lang w:val="en-US"/>
              </w:rPr>
              <w:t>/ Cat. N.</w:t>
            </w:r>
          </w:p>
        </w:tc>
        <w:tc>
          <w:tcPr>
            <w:tcW w:w="1416" w:type="dxa"/>
          </w:tcPr>
          <w:p w14:paraId="12C9047C" w14:textId="77777777" w:rsidR="0087503D" w:rsidRPr="0087503D" w:rsidRDefault="0087503D">
            <w:pPr>
              <w:rPr>
                <w:b/>
                <w:bCs/>
                <w:lang w:val="en-US"/>
              </w:rPr>
            </w:pPr>
            <w:r w:rsidRPr="0087503D">
              <w:rPr>
                <w:b/>
                <w:bCs/>
                <w:lang w:val="en-US"/>
              </w:rPr>
              <w:t>Application</w:t>
            </w:r>
          </w:p>
        </w:tc>
        <w:tc>
          <w:tcPr>
            <w:tcW w:w="1121" w:type="dxa"/>
          </w:tcPr>
          <w:p w14:paraId="44BDC883" w14:textId="77777777" w:rsidR="0087503D" w:rsidRPr="0087503D" w:rsidRDefault="0087503D">
            <w:pPr>
              <w:rPr>
                <w:b/>
                <w:bCs/>
                <w:lang w:val="en-US"/>
              </w:rPr>
            </w:pPr>
            <w:r w:rsidRPr="0087503D">
              <w:rPr>
                <w:b/>
                <w:bCs/>
                <w:lang w:val="en-US"/>
              </w:rPr>
              <w:t>Dilution</w:t>
            </w:r>
          </w:p>
        </w:tc>
      </w:tr>
      <w:tr w:rsidR="0087503D" w14:paraId="3F15045A" w14:textId="77777777" w:rsidTr="00D76031">
        <w:tc>
          <w:tcPr>
            <w:tcW w:w="2118" w:type="dxa"/>
          </w:tcPr>
          <w:p w14:paraId="14F8AE98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Vinculin</w:t>
            </w:r>
          </w:p>
        </w:tc>
        <w:tc>
          <w:tcPr>
            <w:tcW w:w="1414" w:type="dxa"/>
          </w:tcPr>
          <w:p w14:paraId="234EBAA9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660" w:type="dxa"/>
          </w:tcPr>
          <w:p w14:paraId="1E5BBD23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Merck</w:t>
            </w:r>
          </w:p>
        </w:tc>
        <w:tc>
          <w:tcPr>
            <w:tcW w:w="1893" w:type="dxa"/>
          </w:tcPr>
          <w:p w14:paraId="4073B617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hVIN1</w:t>
            </w:r>
          </w:p>
        </w:tc>
        <w:tc>
          <w:tcPr>
            <w:tcW w:w="1416" w:type="dxa"/>
          </w:tcPr>
          <w:p w14:paraId="321D6A0C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2D7A1219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1:10 000</w:t>
            </w:r>
          </w:p>
        </w:tc>
      </w:tr>
      <w:tr w:rsidR="009C495A" w14:paraId="2D774624" w14:textId="77777777" w:rsidTr="00D76031">
        <w:tc>
          <w:tcPr>
            <w:tcW w:w="2118" w:type="dxa"/>
          </w:tcPr>
          <w:p w14:paraId="2454BE2C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1414" w:type="dxa"/>
          </w:tcPr>
          <w:p w14:paraId="621070C7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660" w:type="dxa"/>
          </w:tcPr>
          <w:p w14:paraId="2BC3777B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1893" w:type="dxa"/>
          </w:tcPr>
          <w:p w14:paraId="04CB86D3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6C5</w:t>
            </w:r>
          </w:p>
        </w:tc>
        <w:tc>
          <w:tcPr>
            <w:tcW w:w="1416" w:type="dxa"/>
          </w:tcPr>
          <w:p w14:paraId="0EFFF7AA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0CCCF247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:5 000</w:t>
            </w:r>
          </w:p>
        </w:tc>
      </w:tr>
      <w:tr w:rsidR="009C495A" w14:paraId="2057BB12" w14:textId="77777777" w:rsidTr="00D76031">
        <w:tc>
          <w:tcPr>
            <w:tcW w:w="2118" w:type="dxa"/>
          </w:tcPr>
          <w:p w14:paraId="53CA9D55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LC3</w:t>
            </w:r>
          </w:p>
        </w:tc>
        <w:tc>
          <w:tcPr>
            <w:tcW w:w="1414" w:type="dxa"/>
          </w:tcPr>
          <w:p w14:paraId="1F029FF2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42BEC721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Merck</w:t>
            </w:r>
          </w:p>
        </w:tc>
        <w:tc>
          <w:tcPr>
            <w:tcW w:w="1893" w:type="dxa"/>
          </w:tcPr>
          <w:p w14:paraId="2BEA0A04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L7543</w:t>
            </w:r>
          </w:p>
        </w:tc>
        <w:tc>
          <w:tcPr>
            <w:tcW w:w="1416" w:type="dxa"/>
          </w:tcPr>
          <w:p w14:paraId="4C8F0ACD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269E4207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1:2 000</w:t>
            </w:r>
          </w:p>
        </w:tc>
      </w:tr>
      <w:tr w:rsidR="009C495A" w14:paraId="7DE56FBC" w14:textId="77777777" w:rsidTr="00D76031">
        <w:tc>
          <w:tcPr>
            <w:tcW w:w="2118" w:type="dxa"/>
          </w:tcPr>
          <w:p w14:paraId="60B061AD" w14:textId="77777777" w:rsidR="009C495A" w:rsidRDefault="009C495A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69A01644" w14:textId="77777777" w:rsidR="009C495A" w:rsidRDefault="009C495A">
            <w:pPr>
              <w:rPr>
                <w:lang w:val="en-US"/>
              </w:rPr>
            </w:pPr>
          </w:p>
        </w:tc>
        <w:tc>
          <w:tcPr>
            <w:tcW w:w="1660" w:type="dxa"/>
          </w:tcPr>
          <w:p w14:paraId="3D832889" w14:textId="77777777" w:rsidR="009C495A" w:rsidRDefault="009C495A">
            <w:pPr>
              <w:rPr>
                <w:lang w:val="en-US"/>
              </w:rPr>
            </w:pPr>
          </w:p>
        </w:tc>
        <w:tc>
          <w:tcPr>
            <w:tcW w:w="1893" w:type="dxa"/>
          </w:tcPr>
          <w:p w14:paraId="6BB6F6F2" w14:textId="77777777" w:rsidR="009C495A" w:rsidRDefault="009C495A">
            <w:pPr>
              <w:rPr>
                <w:lang w:val="en-US"/>
              </w:rPr>
            </w:pPr>
          </w:p>
        </w:tc>
        <w:tc>
          <w:tcPr>
            <w:tcW w:w="1416" w:type="dxa"/>
          </w:tcPr>
          <w:p w14:paraId="652C8052" w14:textId="77777777" w:rsidR="009C495A" w:rsidRDefault="009C495A">
            <w:pPr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121" w:type="dxa"/>
          </w:tcPr>
          <w:p w14:paraId="7743C4E5" w14:textId="77777777" w:rsidR="009C495A" w:rsidRDefault="009C495A">
            <w:pPr>
              <w:rPr>
                <w:lang w:val="en-US"/>
              </w:rPr>
            </w:pPr>
            <w:r>
              <w:rPr>
                <w:lang w:val="en-US"/>
              </w:rPr>
              <w:t>1:</w:t>
            </w:r>
            <w:r w:rsidR="006C4FF4">
              <w:rPr>
                <w:lang w:val="en-US"/>
              </w:rPr>
              <w:t>2</w:t>
            </w:r>
            <w:r>
              <w:rPr>
                <w:lang w:val="en-US"/>
              </w:rPr>
              <w:t>00</w:t>
            </w:r>
          </w:p>
        </w:tc>
      </w:tr>
      <w:tr w:rsidR="009C495A" w14:paraId="51924005" w14:textId="77777777" w:rsidTr="00D76031">
        <w:tc>
          <w:tcPr>
            <w:tcW w:w="2118" w:type="dxa"/>
          </w:tcPr>
          <w:p w14:paraId="65FC8AE3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p62</w:t>
            </w:r>
          </w:p>
        </w:tc>
        <w:tc>
          <w:tcPr>
            <w:tcW w:w="1414" w:type="dxa"/>
          </w:tcPr>
          <w:p w14:paraId="24690F97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660" w:type="dxa"/>
          </w:tcPr>
          <w:p w14:paraId="6D87E79F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Novus/</w:t>
            </w:r>
            <w:proofErr w:type="spellStart"/>
            <w:r>
              <w:rPr>
                <w:lang w:val="en-US"/>
              </w:rPr>
              <w:t>Abnova</w:t>
            </w:r>
            <w:proofErr w:type="spellEnd"/>
          </w:p>
        </w:tc>
        <w:tc>
          <w:tcPr>
            <w:tcW w:w="1893" w:type="dxa"/>
          </w:tcPr>
          <w:p w14:paraId="11CDC1D0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2C11</w:t>
            </w:r>
          </w:p>
        </w:tc>
        <w:tc>
          <w:tcPr>
            <w:tcW w:w="1416" w:type="dxa"/>
          </w:tcPr>
          <w:p w14:paraId="1D911691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621B6F86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1:2 000</w:t>
            </w:r>
          </w:p>
        </w:tc>
      </w:tr>
      <w:tr w:rsidR="009C495A" w14:paraId="6611CD17" w14:textId="77777777" w:rsidTr="00D76031">
        <w:tc>
          <w:tcPr>
            <w:tcW w:w="2118" w:type="dxa"/>
          </w:tcPr>
          <w:p w14:paraId="72AEDF92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Beclin1</w:t>
            </w:r>
          </w:p>
        </w:tc>
        <w:tc>
          <w:tcPr>
            <w:tcW w:w="1414" w:type="dxa"/>
          </w:tcPr>
          <w:p w14:paraId="39C3E97D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2BE12738" w14:textId="77777777" w:rsidR="0087503D" w:rsidRPr="00A10B1C" w:rsidRDefault="00A10B1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oteinTech</w:t>
            </w:r>
            <w:proofErr w:type="spellEnd"/>
          </w:p>
        </w:tc>
        <w:tc>
          <w:tcPr>
            <w:tcW w:w="1893" w:type="dxa"/>
          </w:tcPr>
          <w:p w14:paraId="77AA5BC4" w14:textId="77777777" w:rsidR="0087503D" w:rsidRDefault="00A10B1C">
            <w:pPr>
              <w:rPr>
                <w:lang w:val="en-US"/>
              </w:rPr>
            </w:pPr>
            <w:r w:rsidRPr="00A10B1C">
              <w:rPr>
                <w:lang w:val="en-US"/>
              </w:rPr>
              <w:t>11306-1-AP</w:t>
            </w:r>
          </w:p>
        </w:tc>
        <w:tc>
          <w:tcPr>
            <w:tcW w:w="1416" w:type="dxa"/>
          </w:tcPr>
          <w:p w14:paraId="5D8F78E5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641DCB6C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:2 000</w:t>
            </w:r>
          </w:p>
        </w:tc>
      </w:tr>
      <w:tr w:rsidR="009C495A" w14:paraId="6FBDB5CF" w14:textId="77777777" w:rsidTr="00D76031">
        <w:tc>
          <w:tcPr>
            <w:tcW w:w="2118" w:type="dxa"/>
          </w:tcPr>
          <w:p w14:paraId="53F5E9E9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c-MYC</w:t>
            </w:r>
          </w:p>
        </w:tc>
        <w:tc>
          <w:tcPr>
            <w:tcW w:w="1414" w:type="dxa"/>
          </w:tcPr>
          <w:p w14:paraId="1C1B6178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660" w:type="dxa"/>
          </w:tcPr>
          <w:p w14:paraId="6176F98E" w14:textId="77777777" w:rsidR="0087503D" w:rsidRDefault="009C495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albiochem</w:t>
            </w:r>
            <w:proofErr w:type="spellEnd"/>
          </w:p>
        </w:tc>
        <w:tc>
          <w:tcPr>
            <w:tcW w:w="1893" w:type="dxa"/>
          </w:tcPr>
          <w:p w14:paraId="2C50A8EF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Ab1</w:t>
            </w:r>
          </w:p>
        </w:tc>
        <w:tc>
          <w:tcPr>
            <w:tcW w:w="1416" w:type="dxa"/>
          </w:tcPr>
          <w:p w14:paraId="2D6DA554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626C4C73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9C495A" w14:paraId="2789DAE0" w14:textId="77777777" w:rsidTr="00D76031">
        <w:tc>
          <w:tcPr>
            <w:tcW w:w="2118" w:type="dxa"/>
          </w:tcPr>
          <w:p w14:paraId="5BF4C4D4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c-MYC</w:t>
            </w:r>
          </w:p>
        </w:tc>
        <w:tc>
          <w:tcPr>
            <w:tcW w:w="1414" w:type="dxa"/>
          </w:tcPr>
          <w:p w14:paraId="582FD1F4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3D966EC8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893" w:type="dxa"/>
          </w:tcPr>
          <w:p w14:paraId="4F24D322" w14:textId="77777777" w:rsidR="0087503D" w:rsidRDefault="00824066">
            <w:pPr>
              <w:rPr>
                <w:lang w:val="en-US"/>
              </w:rPr>
            </w:pPr>
            <w:r>
              <w:rPr>
                <w:lang w:val="en-US"/>
              </w:rPr>
              <w:t>9402</w:t>
            </w:r>
          </w:p>
        </w:tc>
        <w:tc>
          <w:tcPr>
            <w:tcW w:w="1416" w:type="dxa"/>
          </w:tcPr>
          <w:p w14:paraId="52C4AF72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5E8B7810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1:1 000</w:t>
            </w:r>
          </w:p>
        </w:tc>
      </w:tr>
      <w:tr w:rsidR="009C495A" w14:paraId="2C7D2674" w14:textId="77777777" w:rsidTr="00D76031">
        <w:tc>
          <w:tcPr>
            <w:tcW w:w="2118" w:type="dxa"/>
          </w:tcPr>
          <w:p w14:paraId="6E9E8DC7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c-MYC/n-MYC</w:t>
            </w:r>
          </w:p>
        </w:tc>
        <w:tc>
          <w:tcPr>
            <w:tcW w:w="1414" w:type="dxa"/>
          </w:tcPr>
          <w:p w14:paraId="53B1F34B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6CCF6294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893" w:type="dxa"/>
          </w:tcPr>
          <w:p w14:paraId="6B05BBE7" w14:textId="77777777" w:rsidR="0087503D" w:rsidRDefault="0035373C">
            <w:pPr>
              <w:rPr>
                <w:lang w:val="en-US"/>
              </w:rPr>
            </w:pPr>
            <w:r>
              <w:rPr>
                <w:lang w:val="en-US"/>
              </w:rPr>
              <w:t>D3N8F</w:t>
            </w:r>
          </w:p>
        </w:tc>
        <w:tc>
          <w:tcPr>
            <w:tcW w:w="1416" w:type="dxa"/>
          </w:tcPr>
          <w:p w14:paraId="56067BBC" w14:textId="77777777" w:rsidR="0087503D" w:rsidRDefault="009C495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P</w:t>
            </w:r>
            <w:proofErr w:type="spellEnd"/>
          </w:p>
        </w:tc>
        <w:tc>
          <w:tcPr>
            <w:tcW w:w="1121" w:type="dxa"/>
          </w:tcPr>
          <w:p w14:paraId="51C5CE03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9C495A">
              <w:rPr>
                <w:lang w:val="en-US"/>
              </w:rPr>
              <w:t>µg/IP</w:t>
            </w:r>
          </w:p>
        </w:tc>
      </w:tr>
      <w:tr w:rsidR="009C495A" w14:paraId="7ADC3C50" w14:textId="77777777" w:rsidTr="00D76031">
        <w:tc>
          <w:tcPr>
            <w:tcW w:w="2118" w:type="dxa"/>
          </w:tcPr>
          <w:p w14:paraId="5838F00E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TFE3</w:t>
            </w:r>
          </w:p>
        </w:tc>
        <w:tc>
          <w:tcPr>
            <w:tcW w:w="1414" w:type="dxa"/>
          </w:tcPr>
          <w:p w14:paraId="1B5E209B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051593C8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Merck</w:t>
            </w:r>
          </w:p>
        </w:tc>
        <w:tc>
          <w:tcPr>
            <w:tcW w:w="1893" w:type="dxa"/>
          </w:tcPr>
          <w:p w14:paraId="27D31F59" w14:textId="77777777" w:rsidR="0087503D" w:rsidRDefault="0035373C">
            <w:pPr>
              <w:rPr>
                <w:lang w:val="en-US"/>
              </w:rPr>
            </w:pPr>
            <w:r>
              <w:rPr>
                <w:lang w:val="en-US"/>
              </w:rPr>
              <w:t>HPA023881</w:t>
            </w:r>
          </w:p>
        </w:tc>
        <w:tc>
          <w:tcPr>
            <w:tcW w:w="1416" w:type="dxa"/>
          </w:tcPr>
          <w:p w14:paraId="69665BF1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16E218C0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:1 000</w:t>
            </w:r>
          </w:p>
        </w:tc>
      </w:tr>
      <w:tr w:rsidR="009C495A" w14:paraId="36440CEE" w14:textId="77777777" w:rsidTr="00D76031">
        <w:tc>
          <w:tcPr>
            <w:tcW w:w="2118" w:type="dxa"/>
          </w:tcPr>
          <w:p w14:paraId="6E02BC99" w14:textId="77777777" w:rsidR="009C495A" w:rsidRDefault="009C495A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7A0A3D61" w14:textId="77777777" w:rsidR="009C495A" w:rsidRDefault="009C495A">
            <w:pPr>
              <w:rPr>
                <w:lang w:val="en-US"/>
              </w:rPr>
            </w:pPr>
          </w:p>
        </w:tc>
        <w:tc>
          <w:tcPr>
            <w:tcW w:w="1660" w:type="dxa"/>
          </w:tcPr>
          <w:p w14:paraId="75E19F8E" w14:textId="77777777" w:rsidR="009C495A" w:rsidRDefault="009C495A">
            <w:pPr>
              <w:rPr>
                <w:lang w:val="en-US"/>
              </w:rPr>
            </w:pPr>
          </w:p>
        </w:tc>
        <w:tc>
          <w:tcPr>
            <w:tcW w:w="1893" w:type="dxa"/>
          </w:tcPr>
          <w:p w14:paraId="6BB30B63" w14:textId="77777777" w:rsidR="009C495A" w:rsidRDefault="009C495A">
            <w:pPr>
              <w:rPr>
                <w:lang w:val="en-US"/>
              </w:rPr>
            </w:pPr>
          </w:p>
        </w:tc>
        <w:tc>
          <w:tcPr>
            <w:tcW w:w="1416" w:type="dxa"/>
          </w:tcPr>
          <w:p w14:paraId="4EC8B818" w14:textId="77777777" w:rsidR="009C495A" w:rsidRDefault="006C4FF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P</w:t>
            </w:r>
            <w:proofErr w:type="spellEnd"/>
          </w:p>
        </w:tc>
        <w:tc>
          <w:tcPr>
            <w:tcW w:w="1121" w:type="dxa"/>
          </w:tcPr>
          <w:p w14:paraId="054B568D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10µg/IP</w:t>
            </w:r>
          </w:p>
        </w:tc>
      </w:tr>
      <w:tr w:rsidR="009C495A" w14:paraId="4360404A" w14:textId="77777777" w:rsidTr="00D76031">
        <w:tc>
          <w:tcPr>
            <w:tcW w:w="2118" w:type="dxa"/>
          </w:tcPr>
          <w:p w14:paraId="6BB0D8A8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TFEB</w:t>
            </w:r>
          </w:p>
        </w:tc>
        <w:tc>
          <w:tcPr>
            <w:tcW w:w="1414" w:type="dxa"/>
          </w:tcPr>
          <w:p w14:paraId="7A7488D5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63B2517B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893" w:type="dxa"/>
          </w:tcPr>
          <w:p w14:paraId="4AECD07F" w14:textId="77777777" w:rsidR="0087503D" w:rsidRDefault="0035373C">
            <w:pPr>
              <w:rPr>
                <w:lang w:val="en-US"/>
              </w:rPr>
            </w:pPr>
            <w:r>
              <w:rPr>
                <w:lang w:val="en-US"/>
              </w:rPr>
              <w:t>4240</w:t>
            </w:r>
          </w:p>
        </w:tc>
        <w:tc>
          <w:tcPr>
            <w:tcW w:w="1416" w:type="dxa"/>
          </w:tcPr>
          <w:p w14:paraId="7A0778CA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0BB1E9BA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1:1 000</w:t>
            </w:r>
          </w:p>
        </w:tc>
      </w:tr>
      <w:tr w:rsidR="009C495A" w14:paraId="332331D3" w14:textId="77777777" w:rsidTr="00D76031">
        <w:tc>
          <w:tcPr>
            <w:tcW w:w="2118" w:type="dxa"/>
          </w:tcPr>
          <w:p w14:paraId="5E8F27CE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TFEB</w:t>
            </w:r>
          </w:p>
        </w:tc>
        <w:tc>
          <w:tcPr>
            <w:tcW w:w="1414" w:type="dxa"/>
          </w:tcPr>
          <w:p w14:paraId="34F6EA45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7F862A23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893" w:type="dxa"/>
          </w:tcPr>
          <w:p w14:paraId="590B6F15" w14:textId="77777777" w:rsidR="0087503D" w:rsidRDefault="0035373C">
            <w:pPr>
              <w:rPr>
                <w:lang w:val="en-US"/>
              </w:rPr>
            </w:pPr>
            <w:r>
              <w:rPr>
                <w:lang w:val="en-US"/>
              </w:rPr>
              <w:t>D207D</w:t>
            </w:r>
          </w:p>
        </w:tc>
        <w:tc>
          <w:tcPr>
            <w:tcW w:w="1416" w:type="dxa"/>
          </w:tcPr>
          <w:p w14:paraId="26B167E6" w14:textId="77777777" w:rsidR="0087503D" w:rsidRDefault="009C495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IP</w:t>
            </w:r>
            <w:proofErr w:type="spellEnd"/>
          </w:p>
        </w:tc>
        <w:tc>
          <w:tcPr>
            <w:tcW w:w="1121" w:type="dxa"/>
          </w:tcPr>
          <w:p w14:paraId="7EEBB246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9C495A">
              <w:rPr>
                <w:lang w:val="en-US"/>
              </w:rPr>
              <w:t>µg/IP</w:t>
            </w:r>
          </w:p>
        </w:tc>
      </w:tr>
      <w:tr w:rsidR="009C495A" w14:paraId="03762066" w14:textId="77777777" w:rsidTr="00D76031">
        <w:tc>
          <w:tcPr>
            <w:tcW w:w="2118" w:type="dxa"/>
          </w:tcPr>
          <w:p w14:paraId="683B3202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ß-Actin</w:t>
            </w:r>
          </w:p>
        </w:tc>
        <w:tc>
          <w:tcPr>
            <w:tcW w:w="1414" w:type="dxa"/>
          </w:tcPr>
          <w:p w14:paraId="41FA6612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660" w:type="dxa"/>
          </w:tcPr>
          <w:p w14:paraId="3E2A973B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1893" w:type="dxa"/>
          </w:tcPr>
          <w:p w14:paraId="02F89259" w14:textId="77777777" w:rsidR="0087503D" w:rsidRDefault="0035373C">
            <w:pPr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1416" w:type="dxa"/>
          </w:tcPr>
          <w:p w14:paraId="151300A1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150BDEFC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:2 000</w:t>
            </w:r>
          </w:p>
        </w:tc>
      </w:tr>
      <w:tr w:rsidR="009C495A" w14:paraId="4056CE70" w14:textId="77777777" w:rsidTr="00D76031">
        <w:tc>
          <w:tcPr>
            <w:tcW w:w="2118" w:type="dxa"/>
          </w:tcPr>
          <w:p w14:paraId="65C59B08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Akt</w:t>
            </w:r>
          </w:p>
        </w:tc>
        <w:tc>
          <w:tcPr>
            <w:tcW w:w="1414" w:type="dxa"/>
          </w:tcPr>
          <w:p w14:paraId="68D961AA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768495D7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893" w:type="dxa"/>
          </w:tcPr>
          <w:p w14:paraId="57754633" w14:textId="77777777" w:rsidR="0087503D" w:rsidRDefault="0087503D">
            <w:pPr>
              <w:rPr>
                <w:lang w:val="en-US"/>
              </w:rPr>
            </w:pPr>
          </w:p>
        </w:tc>
        <w:tc>
          <w:tcPr>
            <w:tcW w:w="1416" w:type="dxa"/>
          </w:tcPr>
          <w:p w14:paraId="4912FE59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78B484C7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:1 000</w:t>
            </w:r>
          </w:p>
        </w:tc>
      </w:tr>
      <w:tr w:rsidR="0087503D" w14:paraId="0E6200D5" w14:textId="77777777" w:rsidTr="00D76031">
        <w:tc>
          <w:tcPr>
            <w:tcW w:w="2118" w:type="dxa"/>
          </w:tcPr>
          <w:p w14:paraId="5D3A7A2C" w14:textId="77777777" w:rsidR="0087503D" w:rsidRDefault="0087503D">
            <w:pPr>
              <w:rPr>
                <w:lang w:val="en-US"/>
              </w:rPr>
            </w:pPr>
            <w:r>
              <w:rPr>
                <w:lang w:val="en-US"/>
              </w:rPr>
              <w:t>p-</w:t>
            </w:r>
            <w:proofErr w:type="gramStart"/>
            <w:r>
              <w:rPr>
                <w:lang w:val="en-US"/>
              </w:rPr>
              <w:t>Akt(</w:t>
            </w:r>
            <w:proofErr w:type="gramEnd"/>
            <w:r>
              <w:rPr>
                <w:lang w:val="en-US"/>
              </w:rPr>
              <w:t>S</w:t>
            </w:r>
            <w:r w:rsidR="009C495A">
              <w:rPr>
                <w:lang w:val="en-US"/>
              </w:rPr>
              <w:t>er</w:t>
            </w:r>
            <w:r>
              <w:rPr>
                <w:lang w:val="en-US"/>
              </w:rPr>
              <w:t>473)</w:t>
            </w:r>
          </w:p>
        </w:tc>
        <w:tc>
          <w:tcPr>
            <w:tcW w:w="1414" w:type="dxa"/>
          </w:tcPr>
          <w:p w14:paraId="276DE1DF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3D7EF377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893" w:type="dxa"/>
          </w:tcPr>
          <w:p w14:paraId="4A4EF2B3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193H12</w:t>
            </w:r>
          </w:p>
        </w:tc>
        <w:tc>
          <w:tcPr>
            <w:tcW w:w="1416" w:type="dxa"/>
          </w:tcPr>
          <w:p w14:paraId="51C18808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088C6DEE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:1 000</w:t>
            </w:r>
          </w:p>
        </w:tc>
      </w:tr>
      <w:tr w:rsidR="0087503D" w14:paraId="5F42A8F1" w14:textId="77777777" w:rsidTr="00D76031">
        <w:tc>
          <w:tcPr>
            <w:tcW w:w="2118" w:type="dxa"/>
          </w:tcPr>
          <w:p w14:paraId="60C695C9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p70S6K</w:t>
            </w:r>
          </w:p>
        </w:tc>
        <w:tc>
          <w:tcPr>
            <w:tcW w:w="1414" w:type="dxa"/>
          </w:tcPr>
          <w:p w14:paraId="3D6D38E1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222BE90E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893" w:type="dxa"/>
          </w:tcPr>
          <w:p w14:paraId="09988559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2708</w:t>
            </w:r>
          </w:p>
        </w:tc>
        <w:tc>
          <w:tcPr>
            <w:tcW w:w="1416" w:type="dxa"/>
          </w:tcPr>
          <w:p w14:paraId="3B4050D8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2D6A3A13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10B1C">
              <w:rPr>
                <w:lang w:val="en-US"/>
              </w:rPr>
              <w:t>:</w:t>
            </w:r>
            <w:r>
              <w:rPr>
                <w:lang w:val="en-US"/>
              </w:rPr>
              <w:t>1 000</w:t>
            </w:r>
          </w:p>
        </w:tc>
      </w:tr>
      <w:tr w:rsidR="0087503D" w14:paraId="4A6C3864" w14:textId="77777777" w:rsidTr="00D76031">
        <w:tc>
          <w:tcPr>
            <w:tcW w:w="2118" w:type="dxa"/>
          </w:tcPr>
          <w:p w14:paraId="1B580EAE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p-p70S6K(Thr389)</w:t>
            </w:r>
          </w:p>
        </w:tc>
        <w:tc>
          <w:tcPr>
            <w:tcW w:w="1414" w:type="dxa"/>
          </w:tcPr>
          <w:p w14:paraId="1C37D69F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25314816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Cell Signaling</w:t>
            </w:r>
          </w:p>
        </w:tc>
        <w:tc>
          <w:tcPr>
            <w:tcW w:w="1893" w:type="dxa"/>
          </w:tcPr>
          <w:p w14:paraId="6EA741EA" w14:textId="77777777" w:rsidR="0087503D" w:rsidRDefault="00A10B1C">
            <w:pPr>
              <w:rPr>
                <w:lang w:val="en-US"/>
              </w:rPr>
            </w:pPr>
            <w:r>
              <w:rPr>
                <w:lang w:val="en-US"/>
              </w:rPr>
              <w:t>92345</w:t>
            </w:r>
          </w:p>
        </w:tc>
        <w:tc>
          <w:tcPr>
            <w:tcW w:w="1416" w:type="dxa"/>
          </w:tcPr>
          <w:p w14:paraId="2198AA9E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78D62592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:1 000</w:t>
            </w:r>
          </w:p>
        </w:tc>
      </w:tr>
      <w:tr w:rsidR="0087503D" w14:paraId="3596DCCF" w14:textId="77777777" w:rsidTr="00D76031">
        <w:tc>
          <w:tcPr>
            <w:tcW w:w="2118" w:type="dxa"/>
          </w:tcPr>
          <w:p w14:paraId="7C1036C0" w14:textId="77777777" w:rsidR="0087503D" w:rsidRDefault="009C495A">
            <w:pPr>
              <w:rPr>
                <w:lang w:val="en-US"/>
              </w:rPr>
            </w:pPr>
            <w:r>
              <w:rPr>
                <w:lang w:val="en-US"/>
              </w:rPr>
              <w:t>CIP2A</w:t>
            </w:r>
          </w:p>
        </w:tc>
        <w:tc>
          <w:tcPr>
            <w:tcW w:w="1414" w:type="dxa"/>
          </w:tcPr>
          <w:p w14:paraId="15115C50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660" w:type="dxa"/>
          </w:tcPr>
          <w:p w14:paraId="560F2694" w14:textId="77777777" w:rsidR="0087503D" w:rsidRDefault="00A10B1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labscience</w:t>
            </w:r>
            <w:proofErr w:type="spellEnd"/>
          </w:p>
        </w:tc>
        <w:tc>
          <w:tcPr>
            <w:tcW w:w="1893" w:type="dxa"/>
          </w:tcPr>
          <w:p w14:paraId="1E47DA7A" w14:textId="77777777" w:rsidR="0087503D" w:rsidRDefault="00A10B1C">
            <w:pPr>
              <w:rPr>
                <w:lang w:val="en-US"/>
              </w:rPr>
            </w:pPr>
            <w:r w:rsidRPr="00A10B1C">
              <w:rPr>
                <w:lang w:val="en-US"/>
              </w:rPr>
              <w:t>E-AB-14875</w:t>
            </w:r>
          </w:p>
        </w:tc>
        <w:tc>
          <w:tcPr>
            <w:tcW w:w="1416" w:type="dxa"/>
          </w:tcPr>
          <w:p w14:paraId="45954493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0A749578" w14:textId="77777777" w:rsidR="0087503D" w:rsidRDefault="006C4FF4">
            <w:pPr>
              <w:rPr>
                <w:lang w:val="en-US"/>
              </w:rPr>
            </w:pPr>
            <w:r>
              <w:rPr>
                <w:lang w:val="en-US"/>
              </w:rPr>
              <w:t>1:2 000</w:t>
            </w:r>
          </w:p>
        </w:tc>
      </w:tr>
      <w:tr w:rsidR="009C495A" w14:paraId="138E792F" w14:textId="77777777" w:rsidTr="00D76031">
        <w:tc>
          <w:tcPr>
            <w:tcW w:w="2118" w:type="dxa"/>
          </w:tcPr>
          <w:p w14:paraId="77A1BE39" w14:textId="77777777" w:rsidR="009C495A" w:rsidRDefault="009C495A">
            <w:pPr>
              <w:rPr>
                <w:lang w:val="en-US"/>
              </w:rPr>
            </w:pPr>
            <w:r>
              <w:rPr>
                <w:lang w:val="en-US"/>
              </w:rPr>
              <w:t>HPV16 E7</w:t>
            </w:r>
          </w:p>
        </w:tc>
        <w:tc>
          <w:tcPr>
            <w:tcW w:w="1414" w:type="dxa"/>
          </w:tcPr>
          <w:p w14:paraId="130B866C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660" w:type="dxa"/>
          </w:tcPr>
          <w:p w14:paraId="3C309E7F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1893" w:type="dxa"/>
          </w:tcPr>
          <w:p w14:paraId="303D4FFF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NM2</w:t>
            </w:r>
          </w:p>
        </w:tc>
        <w:tc>
          <w:tcPr>
            <w:tcW w:w="1416" w:type="dxa"/>
          </w:tcPr>
          <w:p w14:paraId="3B32A5A8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2109E477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9C495A" w14:paraId="25FE521C" w14:textId="77777777" w:rsidTr="00D76031">
        <w:tc>
          <w:tcPr>
            <w:tcW w:w="2118" w:type="dxa"/>
          </w:tcPr>
          <w:p w14:paraId="5BCBAC48" w14:textId="77777777" w:rsidR="009C495A" w:rsidRDefault="009C495A">
            <w:pPr>
              <w:rPr>
                <w:lang w:val="en-US"/>
              </w:rPr>
            </w:pPr>
            <w:r>
              <w:rPr>
                <w:lang w:val="en-US"/>
              </w:rPr>
              <w:t>p53</w:t>
            </w:r>
          </w:p>
        </w:tc>
        <w:tc>
          <w:tcPr>
            <w:tcW w:w="1414" w:type="dxa"/>
          </w:tcPr>
          <w:p w14:paraId="2F9D2671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660" w:type="dxa"/>
          </w:tcPr>
          <w:p w14:paraId="3AD88030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1893" w:type="dxa"/>
          </w:tcPr>
          <w:p w14:paraId="1EBA81B0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DO-1</w:t>
            </w:r>
          </w:p>
        </w:tc>
        <w:tc>
          <w:tcPr>
            <w:tcW w:w="1416" w:type="dxa"/>
          </w:tcPr>
          <w:p w14:paraId="740E0504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WB</w:t>
            </w:r>
          </w:p>
        </w:tc>
        <w:tc>
          <w:tcPr>
            <w:tcW w:w="1121" w:type="dxa"/>
          </w:tcPr>
          <w:p w14:paraId="58E3609D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1:1 000</w:t>
            </w:r>
          </w:p>
        </w:tc>
      </w:tr>
      <w:tr w:rsidR="009C495A" w14:paraId="2DE5FC19" w14:textId="77777777" w:rsidTr="00D76031">
        <w:tc>
          <w:tcPr>
            <w:tcW w:w="2118" w:type="dxa"/>
          </w:tcPr>
          <w:p w14:paraId="28A0C54E" w14:textId="77777777" w:rsidR="009C495A" w:rsidRDefault="009C495A">
            <w:pPr>
              <w:rPr>
                <w:lang w:val="en-US"/>
              </w:rPr>
            </w:pPr>
            <w:r>
              <w:rPr>
                <w:lang w:val="en-US"/>
              </w:rPr>
              <w:t>LAMP2</w:t>
            </w:r>
          </w:p>
        </w:tc>
        <w:tc>
          <w:tcPr>
            <w:tcW w:w="1414" w:type="dxa"/>
          </w:tcPr>
          <w:p w14:paraId="3ABDFF9A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660" w:type="dxa"/>
          </w:tcPr>
          <w:p w14:paraId="26038E9D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Santa Cruz</w:t>
            </w:r>
          </w:p>
        </w:tc>
        <w:tc>
          <w:tcPr>
            <w:tcW w:w="1893" w:type="dxa"/>
          </w:tcPr>
          <w:p w14:paraId="7182E470" w14:textId="77777777" w:rsidR="009C495A" w:rsidRDefault="00A10B1C">
            <w:pPr>
              <w:rPr>
                <w:lang w:val="en-US"/>
              </w:rPr>
            </w:pPr>
            <w:r>
              <w:rPr>
                <w:lang w:val="en-US"/>
              </w:rPr>
              <w:t>H4B4</w:t>
            </w:r>
          </w:p>
        </w:tc>
        <w:tc>
          <w:tcPr>
            <w:tcW w:w="1416" w:type="dxa"/>
          </w:tcPr>
          <w:p w14:paraId="4582A0DC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IF</w:t>
            </w:r>
          </w:p>
        </w:tc>
        <w:tc>
          <w:tcPr>
            <w:tcW w:w="1121" w:type="dxa"/>
          </w:tcPr>
          <w:p w14:paraId="3F6201A5" w14:textId="77777777" w:rsidR="009C495A" w:rsidRDefault="006C4FF4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</w:tbl>
    <w:p w14:paraId="6B0506CC" w14:textId="77777777" w:rsidR="004025B5" w:rsidRDefault="004025B5">
      <w:pPr>
        <w:rPr>
          <w:b/>
          <w:bCs/>
          <w:lang w:val="en-US"/>
        </w:rPr>
      </w:pPr>
    </w:p>
    <w:p w14:paraId="3AE2B765" w14:textId="77777777" w:rsidR="00582B7B" w:rsidRDefault="00582B7B">
      <w:pPr>
        <w:rPr>
          <w:b/>
          <w:bCs/>
          <w:lang w:val="en-US"/>
        </w:rPr>
      </w:pPr>
      <w:r w:rsidRPr="00582B7B">
        <w:rPr>
          <w:b/>
          <w:bCs/>
          <w:lang w:val="en-US"/>
        </w:rPr>
        <w:t>RT-</w:t>
      </w:r>
      <w:r>
        <w:rPr>
          <w:b/>
          <w:bCs/>
          <w:lang w:val="en-US"/>
        </w:rPr>
        <w:t>qPCR primers</w:t>
      </w:r>
    </w:p>
    <w:p w14:paraId="26A27E20" w14:textId="77777777" w:rsidR="00582B7B" w:rsidRDefault="00582B7B">
      <w:pPr>
        <w:rPr>
          <w:b/>
          <w:bCs/>
          <w:lang w:val="en-US"/>
        </w:rPr>
      </w:pPr>
    </w:p>
    <w:p w14:paraId="42CD62B3" w14:textId="2D590BEB" w:rsidR="00582B7B" w:rsidRPr="00971532" w:rsidRDefault="00582B7B" w:rsidP="00582B7B">
      <w:pPr>
        <w:rPr>
          <w:lang w:val="en-US"/>
        </w:rPr>
      </w:pPr>
      <w:r w:rsidRPr="00971532">
        <w:rPr>
          <w:i/>
          <w:iCs/>
          <w:lang w:val="en-US"/>
        </w:rPr>
        <w:t>HPV16 E6</w:t>
      </w:r>
      <w:r w:rsidRPr="00971532">
        <w:rPr>
          <w:lang w:val="en-US"/>
        </w:rPr>
        <w:t xml:space="preserve"> </w:t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ATGTTTCAGGACCCACAGGA</w:t>
      </w:r>
    </w:p>
    <w:p w14:paraId="5C503508" w14:textId="77777777" w:rsidR="00582B7B" w:rsidRPr="00971532" w:rsidRDefault="00582B7B" w:rsidP="00582B7B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CAGCTGGGTTTCTCTACGTGTT</w:t>
      </w:r>
    </w:p>
    <w:p w14:paraId="0C0F631A" w14:textId="4C2AFBAE" w:rsidR="00582B7B" w:rsidRPr="00971532" w:rsidRDefault="00582B7B" w:rsidP="00582B7B">
      <w:pPr>
        <w:rPr>
          <w:lang w:val="en-US"/>
        </w:rPr>
      </w:pPr>
      <w:r w:rsidRPr="00971532">
        <w:rPr>
          <w:i/>
          <w:iCs/>
          <w:lang w:val="en-US"/>
        </w:rPr>
        <w:t>HPV16 E7</w:t>
      </w:r>
      <w:r w:rsidRPr="00971532">
        <w:rPr>
          <w:lang w:val="en-US"/>
        </w:rPr>
        <w:t xml:space="preserve"> </w:t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CAGAGGAGGAGGATGAAATAGATGG</w:t>
      </w:r>
    </w:p>
    <w:p w14:paraId="4559A533" w14:textId="77777777" w:rsidR="00582B7B" w:rsidRPr="00971532" w:rsidRDefault="00582B7B" w:rsidP="00582B7B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CACAACCGAAGCGTAGAGTCACAC</w:t>
      </w:r>
    </w:p>
    <w:p w14:paraId="1B237DAE" w14:textId="77777777" w:rsidR="00582B7B" w:rsidRPr="00971532" w:rsidRDefault="00582B7B" w:rsidP="00582B7B">
      <w:pPr>
        <w:rPr>
          <w:lang w:val="en-US"/>
        </w:rPr>
      </w:pPr>
      <w:r w:rsidRPr="00971532">
        <w:rPr>
          <w:i/>
          <w:iCs/>
          <w:lang w:val="en-US"/>
        </w:rPr>
        <w:t>RP</w:t>
      </w:r>
      <w:r w:rsidR="002E1362" w:rsidRPr="00971532">
        <w:rPr>
          <w:i/>
          <w:iCs/>
          <w:lang w:val="en-US"/>
        </w:rPr>
        <w:t>LP0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TTCATTGTGGGAGCAGAC</w:t>
      </w:r>
    </w:p>
    <w:p w14:paraId="3B99421F" w14:textId="77777777" w:rsidR="00582B7B" w:rsidRPr="00971532" w:rsidRDefault="00582B7B" w:rsidP="00582B7B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CAGCAGTTTCTCCAGAGC</w:t>
      </w:r>
    </w:p>
    <w:p w14:paraId="018A64CD" w14:textId="77777777" w:rsidR="00AA7293" w:rsidRPr="00971532" w:rsidRDefault="00AA7293" w:rsidP="00AA7293">
      <w:pPr>
        <w:rPr>
          <w:lang w:val="en-US"/>
        </w:rPr>
      </w:pPr>
      <w:r w:rsidRPr="00971532">
        <w:rPr>
          <w:i/>
          <w:iCs/>
          <w:lang w:val="en-US"/>
        </w:rPr>
        <w:t>CTSA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CCTGTGGTGCTTTGGCTCA</w:t>
      </w:r>
    </w:p>
    <w:p w14:paraId="3549AF2A" w14:textId="77777777" w:rsidR="00AA7293" w:rsidRPr="00971532" w:rsidRDefault="00AA7293" w:rsidP="00AA7293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GGCGACCTCAGTGTCATTAG</w:t>
      </w:r>
    </w:p>
    <w:p w14:paraId="66D1BBEB" w14:textId="77777777" w:rsidR="00AA7293" w:rsidRPr="00971532" w:rsidRDefault="00AA7293" w:rsidP="00AA7293">
      <w:pPr>
        <w:rPr>
          <w:lang w:val="en-US"/>
        </w:rPr>
      </w:pPr>
      <w:r w:rsidRPr="00971532">
        <w:rPr>
          <w:i/>
          <w:iCs/>
          <w:lang w:val="en-US"/>
        </w:rPr>
        <w:t>CTSB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AGTGGAGAATGGCACACCCTA</w:t>
      </w:r>
    </w:p>
    <w:p w14:paraId="17230DAA" w14:textId="77777777" w:rsidR="00AA7293" w:rsidRPr="00971532" w:rsidRDefault="00AA7293" w:rsidP="00AA7293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AAGAAGCCATTGTCACCCCA</w:t>
      </w:r>
    </w:p>
    <w:p w14:paraId="36CFE21D" w14:textId="77777777" w:rsidR="00AA7293" w:rsidRPr="00971532" w:rsidRDefault="00AA7293" w:rsidP="00AA7293">
      <w:pPr>
        <w:rPr>
          <w:lang w:val="en-US"/>
        </w:rPr>
      </w:pPr>
      <w:r w:rsidRPr="00971532">
        <w:rPr>
          <w:i/>
          <w:iCs/>
          <w:lang w:val="en-US"/>
        </w:rPr>
        <w:t>TFE3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GCTGCTTTCCTTGGC</w:t>
      </w:r>
    </w:p>
    <w:p w14:paraId="60224494" w14:textId="77777777" w:rsidR="00AA7293" w:rsidRPr="00971532" w:rsidRDefault="00AA7293" w:rsidP="00AA7293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ATCTGAGGGCGGTGC</w:t>
      </w:r>
    </w:p>
    <w:p w14:paraId="1DADDE00" w14:textId="77777777" w:rsidR="00AA7293" w:rsidRPr="00971532" w:rsidRDefault="00AA7293" w:rsidP="00AA7293">
      <w:pPr>
        <w:rPr>
          <w:lang w:val="en-US"/>
        </w:rPr>
      </w:pPr>
      <w:r w:rsidRPr="00971532">
        <w:rPr>
          <w:i/>
          <w:iCs/>
          <w:lang w:val="en-US"/>
        </w:rPr>
        <w:t>LAMP2</w:t>
      </w:r>
      <w:r w:rsidRPr="00971532">
        <w:rPr>
          <w:i/>
          <w:iCs/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GAAAATGCCACTTGCCTTTATGC</w:t>
      </w:r>
    </w:p>
    <w:p w14:paraId="322A5F9F" w14:textId="77777777" w:rsidR="00AA7293" w:rsidRPr="00971532" w:rsidRDefault="00AA7293" w:rsidP="00AA7293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AGGAAAAGCCAGGTCCGAAC</w:t>
      </w:r>
      <w:r w:rsidRPr="00971532">
        <w:rPr>
          <w:lang w:val="en-US"/>
        </w:rPr>
        <w:tab/>
      </w:r>
    </w:p>
    <w:p w14:paraId="1EA32464" w14:textId="77777777" w:rsidR="00AA7293" w:rsidRPr="00971532" w:rsidRDefault="00AA7293" w:rsidP="00AA7293">
      <w:pPr>
        <w:rPr>
          <w:lang w:val="en-US"/>
        </w:rPr>
      </w:pPr>
      <w:r w:rsidRPr="00971532">
        <w:rPr>
          <w:i/>
          <w:iCs/>
          <w:lang w:val="en-US"/>
        </w:rPr>
        <w:t>LC3B1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ACCATGCCGTCGGAGAAG</w:t>
      </w:r>
    </w:p>
    <w:p w14:paraId="73B7CAB2" w14:textId="77777777" w:rsidR="00AA7293" w:rsidRPr="00971532" w:rsidRDefault="00AA7293" w:rsidP="00AA7293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  <w:t>ATCGTTCTATTATCACCGGGATTTT</w:t>
      </w:r>
    </w:p>
    <w:p w14:paraId="6CE7FB9B" w14:textId="77777777" w:rsidR="00AA7293" w:rsidRPr="00971532" w:rsidRDefault="00AA7293" w:rsidP="00AA7293">
      <w:pPr>
        <w:rPr>
          <w:lang w:val="en-US"/>
        </w:rPr>
      </w:pPr>
      <w:r w:rsidRPr="00971532">
        <w:rPr>
          <w:i/>
          <w:iCs/>
          <w:lang w:val="en-US"/>
        </w:rPr>
        <w:t>GABARAP</w:t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CGGGTGCCGGTGATAGTAGA</w:t>
      </w:r>
    </w:p>
    <w:p w14:paraId="1AAC6DB6" w14:textId="77777777" w:rsidR="00AA7293" w:rsidRPr="00971532" w:rsidRDefault="00AA7293" w:rsidP="00AA7293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  <w:t>TGAGATCAGAAGGCACCAGGTA</w:t>
      </w:r>
    </w:p>
    <w:p w14:paraId="63F99118" w14:textId="77777777" w:rsidR="00AA7293" w:rsidRPr="00971532" w:rsidRDefault="00AA7293" w:rsidP="00AA7293">
      <w:pPr>
        <w:rPr>
          <w:lang w:val="en-US"/>
        </w:rPr>
      </w:pPr>
      <w:r w:rsidRPr="00971532">
        <w:rPr>
          <w:i/>
          <w:iCs/>
          <w:lang w:val="en-US"/>
        </w:rPr>
        <w:t>BECN1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TGTCACCATCCAGGAACTCA</w:t>
      </w:r>
    </w:p>
    <w:p w14:paraId="78402579" w14:textId="77777777" w:rsidR="00AA7293" w:rsidRPr="00971532" w:rsidRDefault="00AA7293" w:rsidP="00AA7293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  <w:t>CTGTTGGCACTTTCTGTGGA</w:t>
      </w:r>
    </w:p>
    <w:p w14:paraId="4FEA9867" w14:textId="77777777" w:rsidR="00AA7293" w:rsidRPr="00971532" w:rsidRDefault="00AA7293" w:rsidP="00AA7293">
      <w:pPr>
        <w:rPr>
          <w:lang w:val="en-US"/>
        </w:rPr>
      </w:pPr>
      <w:r w:rsidRPr="00971532">
        <w:rPr>
          <w:i/>
          <w:iCs/>
          <w:lang w:val="en-US"/>
        </w:rPr>
        <w:t>GABARAPL1</w:t>
      </w:r>
      <w:r w:rsidRPr="00971532">
        <w:rPr>
          <w:lang w:val="en-US"/>
        </w:rPr>
        <w:tab/>
        <w:t xml:space="preserve">Forward </w:t>
      </w:r>
      <w:r w:rsidRPr="00971532">
        <w:rPr>
          <w:lang w:val="en-US"/>
        </w:rPr>
        <w:tab/>
        <w:t>TTTGGTGCCCCTTATCTCAC</w:t>
      </w:r>
    </w:p>
    <w:p w14:paraId="75E59496" w14:textId="77777777" w:rsidR="00AA7293" w:rsidRPr="00971532" w:rsidRDefault="009753A9" w:rsidP="009753A9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GGCCATCATGTAGCATTCCTT</w:t>
      </w:r>
    </w:p>
    <w:p w14:paraId="03823149" w14:textId="77777777" w:rsidR="00AA7293" w:rsidRPr="00971532" w:rsidRDefault="009753A9" w:rsidP="00AA7293">
      <w:pPr>
        <w:rPr>
          <w:lang w:val="en-US"/>
        </w:rPr>
      </w:pPr>
      <w:r w:rsidRPr="00971532">
        <w:rPr>
          <w:i/>
          <w:iCs/>
          <w:lang w:val="en-US"/>
        </w:rPr>
        <w:t>MYC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TTCGGGTAGTGGAAAACCAG</w:t>
      </w:r>
    </w:p>
    <w:p w14:paraId="34A97B7C" w14:textId="77777777" w:rsidR="00AA7293" w:rsidRPr="00971532" w:rsidRDefault="009753A9" w:rsidP="009753A9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CAGCAGCTCGAATTTCTTCC</w:t>
      </w:r>
    </w:p>
    <w:p w14:paraId="64F32633" w14:textId="77777777" w:rsidR="00AA7293" w:rsidRPr="00971532" w:rsidRDefault="009753A9" w:rsidP="00AA7293">
      <w:pPr>
        <w:rPr>
          <w:lang w:val="en-US"/>
        </w:rPr>
      </w:pPr>
      <w:r w:rsidRPr="00971532">
        <w:rPr>
          <w:i/>
          <w:iCs/>
          <w:lang w:val="en-US"/>
        </w:rPr>
        <w:t>E2F1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TGCAGAGCAGATGGTTATGG</w:t>
      </w:r>
    </w:p>
    <w:p w14:paraId="5F0D70C8" w14:textId="77777777" w:rsidR="00AA7293" w:rsidRPr="00971532" w:rsidRDefault="009753A9" w:rsidP="009753A9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ATCTGTGGTGAGGGATGAGG</w:t>
      </w:r>
    </w:p>
    <w:p w14:paraId="21AC84F8" w14:textId="77777777" w:rsidR="00AA7293" w:rsidRPr="00971532" w:rsidRDefault="009753A9" w:rsidP="00AA7293">
      <w:pPr>
        <w:rPr>
          <w:lang w:val="en-US"/>
        </w:rPr>
      </w:pPr>
      <w:r w:rsidRPr="00971532">
        <w:rPr>
          <w:i/>
          <w:iCs/>
          <w:lang w:val="en-US"/>
        </w:rPr>
        <w:t>TFEB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CCAGAAGCGAGAGCTCACAGAT</w:t>
      </w:r>
    </w:p>
    <w:p w14:paraId="7275EF8A" w14:textId="77777777" w:rsidR="00AA7293" w:rsidRPr="00971532" w:rsidRDefault="009753A9" w:rsidP="009753A9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TGTGATTGTCTTTCTTCTGCCG</w:t>
      </w:r>
      <w:r w:rsidR="00AA7293" w:rsidRPr="00971532">
        <w:rPr>
          <w:lang w:val="en-US"/>
        </w:rPr>
        <w:tab/>
      </w:r>
    </w:p>
    <w:p w14:paraId="31736BFB" w14:textId="77777777" w:rsidR="009753A9" w:rsidRPr="00971532" w:rsidRDefault="009753A9" w:rsidP="00AA7293">
      <w:pPr>
        <w:rPr>
          <w:lang w:val="en-US"/>
        </w:rPr>
      </w:pPr>
      <w:r w:rsidRPr="00971532">
        <w:rPr>
          <w:i/>
          <w:iCs/>
          <w:lang w:val="en-US"/>
        </w:rPr>
        <w:t>LAMP1</w:t>
      </w:r>
      <w:r w:rsidRPr="00971532">
        <w:rPr>
          <w:i/>
          <w:iCs/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ACGTTACAGCGTCCAGCTCAT</w:t>
      </w:r>
    </w:p>
    <w:p w14:paraId="340256EC" w14:textId="77777777" w:rsidR="007B6481" w:rsidRPr="00971532" w:rsidRDefault="009753A9" w:rsidP="009753A9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</w:r>
      <w:r w:rsidR="00AA7293" w:rsidRPr="00971532">
        <w:rPr>
          <w:lang w:val="en-US"/>
        </w:rPr>
        <w:t>TCTTTGGAGCTCGCATTGG</w:t>
      </w:r>
    </w:p>
    <w:p w14:paraId="58CD744C" w14:textId="77777777" w:rsidR="003A757B" w:rsidRPr="00971532" w:rsidRDefault="002C6C93" w:rsidP="002C6C93">
      <w:pPr>
        <w:rPr>
          <w:lang w:val="en-US"/>
        </w:rPr>
      </w:pPr>
      <w:r w:rsidRPr="00971532">
        <w:rPr>
          <w:i/>
          <w:iCs/>
          <w:lang w:val="en-US"/>
        </w:rPr>
        <w:t>SQSTM1</w:t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</w:r>
      <w:r w:rsidR="003A757B" w:rsidRPr="00971532">
        <w:rPr>
          <w:lang w:val="en-US"/>
        </w:rPr>
        <w:t>AGGCGCACTACCGCGAT</w:t>
      </w:r>
    </w:p>
    <w:p w14:paraId="5CF37C45" w14:textId="77777777" w:rsidR="003A757B" w:rsidRPr="00971532" w:rsidRDefault="002C6C93" w:rsidP="003A757B">
      <w:pPr>
        <w:ind w:left="708" w:firstLine="708"/>
        <w:rPr>
          <w:lang w:val="en-US"/>
        </w:rPr>
      </w:pPr>
      <w:r w:rsidRPr="00971532">
        <w:rPr>
          <w:lang w:val="en-US"/>
        </w:rPr>
        <w:t>Reverse</w:t>
      </w:r>
      <w:r w:rsidRPr="00971532">
        <w:rPr>
          <w:lang w:val="en-US"/>
        </w:rPr>
        <w:tab/>
      </w:r>
      <w:r w:rsidR="003A757B" w:rsidRPr="00971532">
        <w:rPr>
          <w:lang w:val="en-US"/>
        </w:rPr>
        <w:t>CGTCACTGGAAAAGGCAACC</w:t>
      </w:r>
    </w:p>
    <w:p w14:paraId="03F35C28" w14:textId="77777777" w:rsidR="00CF5620" w:rsidRPr="00971532" w:rsidRDefault="002C6C93" w:rsidP="00CF5620">
      <w:pPr>
        <w:rPr>
          <w:lang w:val="en-US"/>
        </w:rPr>
      </w:pPr>
      <w:r w:rsidRPr="00971532">
        <w:rPr>
          <w:i/>
          <w:iCs/>
          <w:lang w:val="en-US"/>
        </w:rPr>
        <w:t>CIP2A</w:t>
      </w:r>
      <w:r w:rsidRPr="00971532">
        <w:rPr>
          <w:lang w:val="en-US"/>
        </w:rPr>
        <w:tab/>
      </w:r>
      <w:r w:rsidRPr="00971532">
        <w:rPr>
          <w:lang w:val="en-US"/>
        </w:rPr>
        <w:tab/>
      </w:r>
      <w:r w:rsidR="00CF5620" w:rsidRPr="00971532">
        <w:rPr>
          <w:lang w:val="en-US"/>
        </w:rPr>
        <w:t>Forward</w:t>
      </w:r>
      <w:r w:rsidR="00CF5620" w:rsidRPr="00971532">
        <w:rPr>
          <w:lang w:val="en-US"/>
        </w:rPr>
        <w:tab/>
        <w:t>GCCACACTGATTCGGTGTTTT</w:t>
      </w:r>
    </w:p>
    <w:p w14:paraId="2A230C07" w14:textId="77777777" w:rsidR="002C6C93" w:rsidRPr="00971532" w:rsidRDefault="00CF5620" w:rsidP="00CF5620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TGCCGACAAAGATTTGCCAATA</w:t>
      </w:r>
    </w:p>
    <w:p w14:paraId="1D912370" w14:textId="77777777" w:rsidR="00CF5620" w:rsidRPr="00971532" w:rsidRDefault="00CF5620" w:rsidP="00CF5620">
      <w:pPr>
        <w:rPr>
          <w:lang w:val="en-US"/>
        </w:rPr>
      </w:pPr>
      <w:r w:rsidRPr="00971532">
        <w:rPr>
          <w:i/>
          <w:iCs/>
          <w:lang w:val="en-US"/>
        </w:rPr>
        <w:t>CTSD</w:t>
      </w:r>
      <w:r w:rsidR="008B1E12" w:rsidRPr="00971532">
        <w:rPr>
          <w:lang w:val="en-US"/>
        </w:rPr>
        <w:tab/>
      </w:r>
      <w:r w:rsidR="008B1E12" w:rsidRPr="00971532">
        <w:rPr>
          <w:lang w:val="en-US"/>
        </w:rPr>
        <w:tab/>
        <w:t>Forward</w:t>
      </w:r>
      <w:r w:rsidR="008B1E12" w:rsidRPr="00971532">
        <w:rPr>
          <w:lang w:val="en-US"/>
        </w:rPr>
        <w:tab/>
        <w:t>AACTGCTGGACATCGCTTGCT</w:t>
      </w:r>
    </w:p>
    <w:p w14:paraId="640950AF" w14:textId="77777777" w:rsidR="00CF5620" w:rsidRPr="00971532" w:rsidRDefault="008B1E12" w:rsidP="00CF5620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CATTCTTCACGTAGGTGCTGGA</w:t>
      </w:r>
    </w:p>
    <w:p w14:paraId="546930F9" w14:textId="77777777" w:rsidR="008B1E12" w:rsidRPr="00971532" w:rsidRDefault="00CF5620" w:rsidP="00CF5620">
      <w:pPr>
        <w:rPr>
          <w:lang w:val="en-US"/>
        </w:rPr>
      </w:pPr>
      <w:r w:rsidRPr="00971532">
        <w:rPr>
          <w:i/>
          <w:iCs/>
          <w:lang w:val="en-US"/>
        </w:rPr>
        <w:t>ATP6V0E1</w:t>
      </w:r>
      <w:r w:rsidR="008B1E12" w:rsidRPr="00971532">
        <w:rPr>
          <w:lang w:val="en-US"/>
        </w:rPr>
        <w:tab/>
        <w:t>Forward</w:t>
      </w:r>
      <w:r w:rsidR="008B1E12" w:rsidRPr="00971532">
        <w:rPr>
          <w:lang w:val="en-US"/>
        </w:rPr>
        <w:tab/>
        <w:t>CATTGTGATGAGCGTGTTCTG</w:t>
      </w:r>
    </w:p>
    <w:p w14:paraId="6288B3C5" w14:textId="77777777" w:rsidR="001C282F" w:rsidRPr="00971532" w:rsidRDefault="008B1E12" w:rsidP="00CF5620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AACTCCCCCGGTTAGGACCCTT</w:t>
      </w:r>
    </w:p>
    <w:p w14:paraId="31657B50" w14:textId="77777777" w:rsidR="008B1E12" w:rsidRPr="00971532" w:rsidRDefault="008B1E12" w:rsidP="00CF5620">
      <w:pPr>
        <w:rPr>
          <w:lang w:val="en-US"/>
        </w:rPr>
      </w:pPr>
    </w:p>
    <w:p w14:paraId="3C9BC1AE" w14:textId="4DB216E8" w:rsidR="00B67403" w:rsidRPr="00971532" w:rsidRDefault="00CF5620" w:rsidP="00CF5620">
      <w:pPr>
        <w:rPr>
          <w:b/>
          <w:bCs/>
          <w:lang w:val="en-US"/>
        </w:rPr>
      </w:pPr>
      <w:proofErr w:type="spellStart"/>
      <w:r w:rsidRPr="00971532">
        <w:rPr>
          <w:b/>
          <w:bCs/>
          <w:lang w:val="en-US"/>
        </w:rPr>
        <w:t>ChIP</w:t>
      </w:r>
      <w:proofErr w:type="spellEnd"/>
      <w:r w:rsidRPr="00971532">
        <w:rPr>
          <w:b/>
          <w:bCs/>
          <w:lang w:val="en-US"/>
        </w:rPr>
        <w:t>-qPCR primers</w:t>
      </w:r>
    </w:p>
    <w:p w14:paraId="19622407" w14:textId="7D1F1467" w:rsidR="00CF5620" w:rsidRPr="00971532" w:rsidRDefault="00B67403" w:rsidP="00CF5620">
      <w:pPr>
        <w:rPr>
          <w:lang w:val="en-US"/>
        </w:rPr>
      </w:pPr>
      <w:r w:rsidRPr="00971532">
        <w:rPr>
          <w:lang w:val="en-US"/>
        </w:rPr>
        <w:t>All primers are designed on the promoter region of the gene</w:t>
      </w:r>
      <w:r w:rsidR="00D76031" w:rsidRPr="00971532">
        <w:rPr>
          <w:lang w:val="en-US"/>
        </w:rPr>
        <w:t xml:space="preserve"> within the TF binding region.</w:t>
      </w:r>
    </w:p>
    <w:p w14:paraId="510BD332" w14:textId="77777777" w:rsidR="00B67403" w:rsidRPr="00971532" w:rsidRDefault="00B67403" w:rsidP="00CF5620">
      <w:pPr>
        <w:rPr>
          <w:lang w:val="en-US"/>
        </w:rPr>
      </w:pPr>
    </w:p>
    <w:p w14:paraId="7272EE18" w14:textId="77777777" w:rsidR="00CF5620" w:rsidRPr="00971532" w:rsidRDefault="00CF5620" w:rsidP="00CF5620">
      <w:pPr>
        <w:rPr>
          <w:lang w:val="en-US"/>
        </w:rPr>
      </w:pPr>
      <w:r w:rsidRPr="00971532">
        <w:rPr>
          <w:i/>
          <w:iCs/>
          <w:lang w:val="en-US"/>
        </w:rPr>
        <w:t>GLA</w:t>
      </w:r>
      <w:r w:rsidRPr="00971532">
        <w:rPr>
          <w:lang w:val="en-US"/>
        </w:rPr>
        <w:tab/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TAGCGAGACGGTAGACGAC</w:t>
      </w:r>
    </w:p>
    <w:p w14:paraId="3E250435" w14:textId="77777777" w:rsidR="00CF5620" w:rsidRPr="00971532" w:rsidRDefault="00CF5620" w:rsidP="00CF5620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ACCCGCCCTATTTCCATAC</w:t>
      </w:r>
    </w:p>
    <w:p w14:paraId="2D1F37E7" w14:textId="77777777" w:rsidR="00CF5620" w:rsidRPr="00971532" w:rsidRDefault="00CF5620" w:rsidP="00CF5620">
      <w:pPr>
        <w:rPr>
          <w:lang w:val="en-US"/>
        </w:rPr>
      </w:pPr>
      <w:r w:rsidRPr="00971532">
        <w:rPr>
          <w:i/>
          <w:iCs/>
          <w:lang w:val="en-US"/>
        </w:rPr>
        <w:t>MCOLN1</w:t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AGGGGCTCTGGGCTACC</w:t>
      </w:r>
    </w:p>
    <w:p w14:paraId="21B059CF" w14:textId="77777777" w:rsidR="00CF5620" w:rsidRPr="00971532" w:rsidRDefault="00CF5620" w:rsidP="00CF5620">
      <w:pPr>
        <w:rPr>
          <w:lang w:val="en-US"/>
        </w:rPr>
      </w:pPr>
      <w:r w:rsidRPr="00971532">
        <w:rPr>
          <w:lang w:val="en-US"/>
        </w:rPr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GCCCGCCGCTGTCACTG</w:t>
      </w:r>
    </w:p>
    <w:p w14:paraId="05721938" w14:textId="77777777" w:rsidR="00CF5620" w:rsidRPr="00971532" w:rsidRDefault="00CF5620" w:rsidP="00CF5620">
      <w:pPr>
        <w:rPr>
          <w:lang w:val="en-US"/>
        </w:rPr>
      </w:pPr>
      <w:r w:rsidRPr="00971532">
        <w:rPr>
          <w:i/>
          <w:iCs/>
          <w:lang w:val="en-US"/>
        </w:rPr>
        <w:t>MAP1LC3B</w:t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TCTTACAGCCACCAGGAGAGTT</w:t>
      </w:r>
    </w:p>
    <w:p w14:paraId="053E239B" w14:textId="77777777" w:rsidR="00CF5620" w:rsidRPr="00971532" w:rsidRDefault="00CF5620" w:rsidP="00CF5620">
      <w:pPr>
        <w:rPr>
          <w:lang w:val="en-US"/>
        </w:rPr>
      </w:pPr>
      <w:r w:rsidRPr="00971532">
        <w:rPr>
          <w:lang w:val="en-US"/>
        </w:rPr>
        <w:lastRenderedPageBreak/>
        <w:tab/>
      </w:r>
      <w:r w:rsidRPr="00971532">
        <w:rPr>
          <w:lang w:val="en-US"/>
        </w:rPr>
        <w:tab/>
        <w:t>Reverse</w:t>
      </w:r>
      <w:r w:rsidRPr="00971532">
        <w:rPr>
          <w:lang w:val="en-US"/>
        </w:rPr>
        <w:tab/>
        <w:t>TTTGTCCCGAGCCTTCATTCTG</w:t>
      </w:r>
      <w:r w:rsidRPr="00971532">
        <w:rPr>
          <w:lang w:val="en-US"/>
        </w:rPr>
        <w:tab/>
      </w:r>
    </w:p>
    <w:p w14:paraId="3BE8B5DE" w14:textId="77777777" w:rsidR="00CF5620" w:rsidRPr="00CF5620" w:rsidRDefault="00CF5620" w:rsidP="00CF5620">
      <w:pPr>
        <w:rPr>
          <w:lang w:val="en-US"/>
        </w:rPr>
      </w:pPr>
      <w:r w:rsidRPr="00971532">
        <w:rPr>
          <w:i/>
          <w:iCs/>
          <w:lang w:val="en-US"/>
        </w:rPr>
        <w:t>SQSTM1</w:t>
      </w:r>
      <w:r w:rsidRPr="00971532">
        <w:rPr>
          <w:lang w:val="en-US"/>
        </w:rPr>
        <w:tab/>
        <w:t>Forward</w:t>
      </w:r>
      <w:r w:rsidRPr="00971532">
        <w:rPr>
          <w:lang w:val="en-US"/>
        </w:rPr>
        <w:tab/>
        <w:t>AACTGGGAACTTCTCTGGTGCT</w:t>
      </w:r>
    </w:p>
    <w:p w14:paraId="6995E734" w14:textId="77777777" w:rsidR="00CF5620" w:rsidRPr="00CF5620" w:rsidRDefault="00CF5620" w:rsidP="00CF5620">
      <w:pPr>
        <w:rPr>
          <w:lang w:val="en-US"/>
        </w:rPr>
      </w:pPr>
      <w:r>
        <w:rPr>
          <w:lang w:val="en-US"/>
        </w:rPr>
        <w:tab/>
      </w:r>
      <w:r w:rsidRPr="00CF5620">
        <w:rPr>
          <w:lang w:val="en-US"/>
        </w:rPr>
        <w:tab/>
      </w:r>
      <w:r>
        <w:rPr>
          <w:lang w:val="en-US"/>
        </w:rPr>
        <w:t>Reverse</w:t>
      </w:r>
      <w:r>
        <w:rPr>
          <w:lang w:val="en-US"/>
        </w:rPr>
        <w:tab/>
      </w:r>
      <w:r w:rsidRPr="00CF5620">
        <w:rPr>
          <w:lang w:val="en-US"/>
        </w:rPr>
        <w:t>AAGCTGGCTCTCAGGTTGCTGTT</w:t>
      </w:r>
    </w:p>
    <w:sectPr w:rsidR="00CF5620" w:rsidRPr="00CF5620" w:rsidSect="00B264B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8AC"/>
    <w:rsid w:val="000346CE"/>
    <w:rsid w:val="00035DF9"/>
    <w:rsid w:val="00041D9B"/>
    <w:rsid w:val="00070379"/>
    <w:rsid w:val="001B1B81"/>
    <w:rsid w:val="001C197F"/>
    <w:rsid w:val="001C282F"/>
    <w:rsid w:val="001C68AC"/>
    <w:rsid w:val="001D452F"/>
    <w:rsid w:val="001D651F"/>
    <w:rsid w:val="00227811"/>
    <w:rsid w:val="002730D6"/>
    <w:rsid w:val="002C6C93"/>
    <w:rsid w:val="002E1362"/>
    <w:rsid w:val="00302356"/>
    <w:rsid w:val="003261D7"/>
    <w:rsid w:val="0035373C"/>
    <w:rsid w:val="003A66BA"/>
    <w:rsid w:val="003A757B"/>
    <w:rsid w:val="003A7C28"/>
    <w:rsid w:val="003B5DD8"/>
    <w:rsid w:val="004025B5"/>
    <w:rsid w:val="00403C21"/>
    <w:rsid w:val="00407A43"/>
    <w:rsid w:val="00450804"/>
    <w:rsid w:val="00462EAF"/>
    <w:rsid w:val="00467DBB"/>
    <w:rsid w:val="00472142"/>
    <w:rsid w:val="00487CE1"/>
    <w:rsid w:val="004D3B38"/>
    <w:rsid w:val="004E78B5"/>
    <w:rsid w:val="0053417A"/>
    <w:rsid w:val="00552F58"/>
    <w:rsid w:val="005719ED"/>
    <w:rsid w:val="00577A73"/>
    <w:rsid w:val="00582B7B"/>
    <w:rsid w:val="005C2161"/>
    <w:rsid w:val="005E2F42"/>
    <w:rsid w:val="005F3968"/>
    <w:rsid w:val="005F4D06"/>
    <w:rsid w:val="00622EE1"/>
    <w:rsid w:val="00671A68"/>
    <w:rsid w:val="00683241"/>
    <w:rsid w:val="0069447C"/>
    <w:rsid w:val="006A3562"/>
    <w:rsid w:val="006B3FA6"/>
    <w:rsid w:val="006C4FF4"/>
    <w:rsid w:val="0076059F"/>
    <w:rsid w:val="007610E9"/>
    <w:rsid w:val="0078616F"/>
    <w:rsid w:val="007B6481"/>
    <w:rsid w:val="007B78F6"/>
    <w:rsid w:val="007E085B"/>
    <w:rsid w:val="007E2A0D"/>
    <w:rsid w:val="007F651D"/>
    <w:rsid w:val="00824066"/>
    <w:rsid w:val="008429B7"/>
    <w:rsid w:val="00856EB4"/>
    <w:rsid w:val="0086461C"/>
    <w:rsid w:val="008674A9"/>
    <w:rsid w:val="0087503D"/>
    <w:rsid w:val="008B1E12"/>
    <w:rsid w:val="008C0312"/>
    <w:rsid w:val="008C282E"/>
    <w:rsid w:val="008C32BA"/>
    <w:rsid w:val="008E21F2"/>
    <w:rsid w:val="009124BE"/>
    <w:rsid w:val="00912A69"/>
    <w:rsid w:val="00934466"/>
    <w:rsid w:val="009411DB"/>
    <w:rsid w:val="00942F45"/>
    <w:rsid w:val="00943625"/>
    <w:rsid w:val="00952D04"/>
    <w:rsid w:val="00971532"/>
    <w:rsid w:val="009753A9"/>
    <w:rsid w:val="00985FF5"/>
    <w:rsid w:val="009C16BC"/>
    <w:rsid w:val="009C495A"/>
    <w:rsid w:val="009D55B1"/>
    <w:rsid w:val="009F413B"/>
    <w:rsid w:val="00A10B1C"/>
    <w:rsid w:val="00A13814"/>
    <w:rsid w:val="00A34BBE"/>
    <w:rsid w:val="00A45855"/>
    <w:rsid w:val="00A71748"/>
    <w:rsid w:val="00AA7293"/>
    <w:rsid w:val="00AB3789"/>
    <w:rsid w:val="00AD7A50"/>
    <w:rsid w:val="00B264B7"/>
    <w:rsid w:val="00B443D7"/>
    <w:rsid w:val="00B67403"/>
    <w:rsid w:val="00BA3723"/>
    <w:rsid w:val="00BA62B6"/>
    <w:rsid w:val="00BF02D5"/>
    <w:rsid w:val="00C10F46"/>
    <w:rsid w:val="00C239FB"/>
    <w:rsid w:val="00C31977"/>
    <w:rsid w:val="00C354FA"/>
    <w:rsid w:val="00C62647"/>
    <w:rsid w:val="00C8306C"/>
    <w:rsid w:val="00CA6F56"/>
    <w:rsid w:val="00CC1878"/>
    <w:rsid w:val="00CF5620"/>
    <w:rsid w:val="00D11010"/>
    <w:rsid w:val="00D675B0"/>
    <w:rsid w:val="00D76031"/>
    <w:rsid w:val="00DA2F54"/>
    <w:rsid w:val="00E253E1"/>
    <w:rsid w:val="00E3487B"/>
    <w:rsid w:val="00E37088"/>
    <w:rsid w:val="00E46B8F"/>
    <w:rsid w:val="00E8048B"/>
    <w:rsid w:val="00E9350C"/>
    <w:rsid w:val="00EF4DB2"/>
    <w:rsid w:val="00F01176"/>
    <w:rsid w:val="00F10018"/>
    <w:rsid w:val="00F118DB"/>
    <w:rsid w:val="00F2753C"/>
    <w:rsid w:val="00F349E3"/>
    <w:rsid w:val="00F5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7E9C1"/>
  <w15:chartTrackingRefBased/>
  <w15:docId w15:val="{51957929-1E9A-D14F-BF0A-5551BE60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452F"/>
  </w:style>
  <w:style w:type="paragraph" w:styleId="BalloonText">
    <w:name w:val="Balloon Text"/>
    <w:basedOn w:val="Normal"/>
    <w:link w:val="BalloonTextChar"/>
    <w:uiPriority w:val="99"/>
    <w:semiHidden/>
    <w:unhideWhenUsed/>
    <w:rsid w:val="00DA2F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F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0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Medda, Alessandro</cp:lastModifiedBy>
  <cp:revision>2</cp:revision>
  <dcterms:created xsi:type="dcterms:W3CDTF">2023-09-09T05:05:00Z</dcterms:created>
  <dcterms:modified xsi:type="dcterms:W3CDTF">2023-09-09T05:05:00Z</dcterms:modified>
</cp:coreProperties>
</file>